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Vanligtabell1"/>
        <w:tblpPr w:leftFromText="141" w:rightFromText="141" w:vertAnchor="page" w:horzAnchor="page" w:tblpX="1577" w:tblpY="2345"/>
        <w:tblW w:w="89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2399"/>
        <w:gridCol w:w="1134"/>
        <w:gridCol w:w="992"/>
        <w:gridCol w:w="1134"/>
        <w:gridCol w:w="1701"/>
        <w:gridCol w:w="1583"/>
      </w:tblGrid>
      <w:tr w:rsidR="00055D50" w:rsidRPr="00A7746D" w14:paraId="48CA0A60" w14:textId="77777777" w:rsidTr="00965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tcW w:w="2399" w:type="dxa"/>
          </w:tcPr>
          <w:p w14:paraId="4F0F835E" w14:textId="2F3449D2" w:rsidR="00E86A24" w:rsidRPr="009652EE" w:rsidRDefault="00E86A24" w:rsidP="008D57D8">
            <w:pPr>
              <w:widowControl w:val="0"/>
              <w:spacing w:line="240" w:lineRule="auto"/>
              <w:rPr>
                <w:rFonts w:cs="Arial"/>
                <w:b/>
                <w:sz w:val="18"/>
                <w:szCs w:val="18"/>
              </w:rPr>
            </w:pPr>
            <w:r w:rsidRPr="009652EE">
              <w:rPr>
                <w:rFonts w:cs="Arial"/>
                <w:b/>
                <w:sz w:val="18"/>
                <w:szCs w:val="18"/>
              </w:rPr>
              <w:t>Variable</w:t>
            </w:r>
          </w:p>
        </w:tc>
        <w:tc>
          <w:tcPr>
            <w:tcW w:w="1134" w:type="dxa"/>
          </w:tcPr>
          <w:p w14:paraId="212F8FAE" w14:textId="77777777" w:rsidR="00E86A24" w:rsidRPr="009652EE" w:rsidRDefault="00E86A24" w:rsidP="008D57D8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9652EE">
              <w:rPr>
                <w:b/>
                <w:color w:val="000000" w:themeColor="text1"/>
                <w:sz w:val="18"/>
                <w:szCs w:val="18"/>
                <w:lang w:val="en-GB"/>
              </w:rPr>
              <w:t>B</w:t>
            </w:r>
          </w:p>
        </w:tc>
        <w:tc>
          <w:tcPr>
            <w:tcW w:w="992" w:type="dxa"/>
          </w:tcPr>
          <w:p w14:paraId="38A7DA95" w14:textId="77777777" w:rsidR="00E86A24" w:rsidRPr="009652EE" w:rsidRDefault="00E86A24" w:rsidP="008D57D8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9652EE">
              <w:rPr>
                <w:b/>
                <w:color w:val="000000" w:themeColor="text1"/>
                <w:sz w:val="18"/>
                <w:szCs w:val="18"/>
                <w:lang w:val="en-GB"/>
              </w:rPr>
              <w:t>SE</w:t>
            </w:r>
          </w:p>
        </w:tc>
        <w:tc>
          <w:tcPr>
            <w:tcW w:w="1134" w:type="dxa"/>
          </w:tcPr>
          <w:p w14:paraId="1A794DD7" w14:textId="77777777" w:rsidR="00E86A24" w:rsidRPr="009652EE" w:rsidRDefault="00E86A24" w:rsidP="008D57D8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9652EE">
              <w:rPr>
                <w:b/>
                <w:color w:val="000000" w:themeColor="text1"/>
                <w:sz w:val="18"/>
                <w:szCs w:val="18"/>
                <w:lang w:val="en-GB"/>
              </w:rPr>
              <w:t>OR</w:t>
            </w:r>
          </w:p>
        </w:tc>
        <w:tc>
          <w:tcPr>
            <w:tcW w:w="1701" w:type="dxa"/>
          </w:tcPr>
          <w:p w14:paraId="3AABDE10" w14:textId="77777777" w:rsidR="00E86A24" w:rsidRPr="009652EE" w:rsidRDefault="00E86A24" w:rsidP="008D57D8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9652EE">
              <w:rPr>
                <w:b/>
                <w:color w:val="000000" w:themeColor="text1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583" w:type="dxa"/>
          </w:tcPr>
          <w:p w14:paraId="6E72E50D" w14:textId="77777777" w:rsidR="00E86A24" w:rsidRPr="009652EE" w:rsidRDefault="00E86A24" w:rsidP="008D57D8">
            <w:pPr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9652EE">
              <w:rPr>
                <w:b/>
                <w:i/>
                <w:color w:val="000000" w:themeColor="text1"/>
                <w:sz w:val="18"/>
                <w:szCs w:val="18"/>
                <w:lang w:val="en-GB"/>
              </w:rPr>
              <w:t>p</w:t>
            </w:r>
            <w:r w:rsidRPr="009652EE">
              <w:rPr>
                <w:b/>
                <w:color w:val="000000" w:themeColor="text1"/>
                <w:sz w:val="18"/>
                <w:szCs w:val="18"/>
                <w:lang w:val="en-GB"/>
              </w:rPr>
              <w:t xml:space="preserve">-value </w:t>
            </w:r>
          </w:p>
        </w:tc>
      </w:tr>
      <w:tr w:rsidR="00055D50" w:rsidRPr="00A7746D" w14:paraId="16419544" w14:textId="77777777" w:rsidTr="009652EE">
        <w:trPr>
          <w:trHeight w:val="1"/>
        </w:trPr>
        <w:tc>
          <w:tcPr>
            <w:tcW w:w="2399" w:type="dxa"/>
          </w:tcPr>
          <w:p w14:paraId="09FCD906" w14:textId="77777777" w:rsidR="000E29F5" w:rsidRPr="00EE2D80" w:rsidRDefault="000E29F5" w:rsidP="008D57D8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EE2D80">
              <w:rPr>
                <w:rFonts w:cs="Arial"/>
                <w:sz w:val="18"/>
                <w:szCs w:val="18"/>
              </w:rPr>
              <w:t>Model 1</w:t>
            </w:r>
          </w:p>
          <w:p w14:paraId="441E6DFB" w14:textId="299FC202" w:rsidR="000E29F5" w:rsidRPr="00EE2D80" w:rsidRDefault="000E29F5" w:rsidP="000E29F5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EE2D80">
              <w:rPr>
                <w:rFonts w:cs="Arial"/>
                <w:sz w:val="18"/>
                <w:szCs w:val="18"/>
              </w:rPr>
              <w:t xml:space="preserve">   Gastric ulcers</w:t>
            </w:r>
          </w:p>
        </w:tc>
        <w:tc>
          <w:tcPr>
            <w:tcW w:w="1134" w:type="dxa"/>
          </w:tcPr>
          <w:p w14:paraId="16F65AE1" w14:textId="77777777" w:rsidR="009652EE" w:rsidRPr="009652EE" w:rsidRDefault="009652EE" w:rsidP="008D57D8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  <w:p w14:paraId="5E6E15DE" w14:textId="0CD52E9E" w:rsidR="000E29F5" w:rsidRPr="009652EE" w:rsidRDefault="000E29F5" w:rsidP="008D57D8">
            <w:pPr>
              <w:spacing w:line="240" w:lineRule="auto"/>
              <w:rPr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9652EE">
              <w:rPr>
                <w:color w:val="000000"/>
                <w:sz w:val="18"/>
                <w:szCs w:val="18"/>
              </w:rPr>
              <w:t>0.</w:t>
            </w:r>
            <w:r w:rsidR="007764F7" w:rsidRPr="009652EE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992" w:type="dxa"/>
          </w:tcPr>
          <w:p w14:paraId="040932CC" w14:textId="77777777" w:rsidR="009652EE" w:rsidRPr="009652EE" w:rsidRDefault="009652EE" w:rsidP="008D57D8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  <w:p w14:paraId="4049BDC4" w14:textId="2CDFF121" w:rsidR="000E29F5" w:rsidRPr="009652EE" w:rsidRDefault="000E29F5" w:rsidP="008D57D8">
            <w:pPr>
              <w:spacing w:line="240" w:lineRule="auto"/>
              <w:rPr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r w:rsidRPr="009652EE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34" w:type="dxa"/>
          </w:tcPr>
          <w:p w14:paraId="6FEE7367" w14:textId="77777777" w:rsidR="009652EE" w:rsidRPr="009652EE" w:rsidRDefault="009652EE" w:rsidP="008D57D8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</w:p>
          <w:p w14:paraId="6801D30E" w14:textId="349EB305" w:rsidR="000E29F5" w:rsidRPr="009652EE" w:rsidRDefault="000E29F5" w:rsidP="008D57D8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9652EE">
              <w:rPr>
                <w:b/>
                <w:bCs/>
                <w:color w:val="000000"/>
                <w:sz w:val="18"/>
                <w:szCs w:val="18"/>
              </w:rPr>
              <w:t>1.</w:t>
            </w:r>
            <w:r w:rsidR="007764F7" w:rsidRPr="009652EE">
              <w:rPr>
                <w:b/>
                <w:b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1701" w:type="dxa"/>
          </w:tcPr>
          <w:p w14:paraId="29CE3892" w14:textId="77777777" w:rsidR="009652EE" w:rsidRPr="002841C6" w:rsidRDefault="009652EE" w:rsidP="008D57D8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  <w:p w14:paraId="290AAB89" w14:textId="2CA465D5" w:rsidR="000E29F5" w:rsidRPr="002841C6" w:rsidRDefault="007764F7" w:rsidP="008D57D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2841C6">
              <w:rPr>
                <w:color w:val="000000"/>
                <w:sz w:val="18"/>
                <w:szCs w:val="18"/>
              </w:rPr>
              <w:t>(1.34–1.90</w:t>
            </w:r>
            <w:r w:rsidR="000E29F5" w:rsidRPr="002841C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83" w:type="dxa"/>
          </w:tcPr>
          <w:p w14:paraId="675D0025" w14:textId="77777777" w:rsidR="009652EE" w:rsidRPr="002841C6" w:rsidRDefault="009652EE" w:rsidP="008D57D8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</w:p>
          <w:p w14:paraId="19636C61" w14:textId="50BDD7FB" w:rsidR="000E29F5" w:rsidRPr="002841C6" w:rsidRDefault="0003754C" w:rsidP="008D57D8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841C6">
              <w:rPr>
                <w:b/>
                <w:bCs/>
                <w:color w:val="000000"/>
                <w:sz w:val="18"/>
                <w:szCs w:val="18"/>
              </w:rPr>
              <w:t>&lt; .001</w:t>
            </w:r>
          </w:p>
        </w:tc>
      </w:tr>
      <w:tr w:rsidR="00055D50" w:rsidRPr="002027F3" w14:paraId="1EBF9E4D" w14:textId="77777777" w:rsidTr="00965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tcW w:w="2399" w:type="dxa"/>
          </w:tcPr>
          <w:p w14:paraId="6D0804E0" w14:textId="77777777" w:rsidR="000E29F5" w:rsidRPr="002027F3" w:rsidRDefault="000E29F5" w:rsidP="008D57D8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2027F3">
              <w:rPr>
                <w:rFonts w:cs="Arial"/>
                <w:sz w:val="18"/>
                <w:szCs w:val="18"/>
              </w:rPr>
              <w:t>Model 2</w:t>
            </w:r>
          </w:p>
          <w:p w14:paraId="67B007E6" w14:textId="40D7D09E" w:rsidR="000E29F5" w:rsidRPr="002027F3" w:rsidRDefault="000E29F5" w:rsidP="000E29F5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2027F3">
              <w:rPr>
                <w:rFonts w:cs="Arial"/>
                <w:sz w:val="18"/>
                <w:szCs w:val="18"/>
              </w:rPr>
              <w:t xml:space="preserve">   Duodenal ulcers</w:t>
            </w:r>
          </w:p>
        </w:tc>
        <w:tc>
          <w:tcPr>
            <w:tcW w:w="1134" w:type="dxa"/>
          </w:tcPr>
          <w:p w14:paraId="75DB73BD" w14:textId="77777777" w:rsidR="009652EE" w:rsidRPr="002027F3" w:rsidRDefault="009652EE" w:rsidP="008D57D8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  <w:p w14:paraId="672BEC93" w14:textId="0AEC0D44" w:rsidR="000E29F5" w:rsidRPr="002027F3" w:rsidRDefault="000E29F5" w:rsidP="008D57D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color w:val="000000"/>
                <w:sz w:val="18"/>
                <w:szCs w:val="18"/>
              </w:rPr>
              <w:t>0.5</w:t>
            </w:r>
            <w:r w:rsidR="005F5D3B" w:rsidRPr="002027F3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</w:tcPr>
          <w:p w14:paraId="7EF413DD" w14:textId="77777777" w:rsidR="009652EE" w:rsidRPr="002027F3" w:rsidRDefault="009652EE" w:rsidP="008D57D8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  <w:p w14:paraId="1B1FC46E" w14:textId="6F10C6B0" w:rsidR="000E29F5" w:rsidRPr="002027F3" w:rsidRDefault="000E29F5" w:rsidP="008D57D8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2027F3">
              <w:rPr>
                <w:color w:val="000000"/>
                <w:sz w:val="18"/>
                <w:szCs w:val="18"/>
              </w:rPr>
              <w:t>0.</w:t>
            </w:r>
            <w:r w:rsidR="005F5D3B" w:rsidRPr="002027F3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</w:tcPr>
          <w:p w14:paraId="74AB0F60" w14:textId="77777777" w:rsidR="009652EE" w:rsidRPr="002027F3" w:rsidRDefault="009652EE" w:rsidP="008D57D8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</w:p>
          <w:p w14:paraId="2CBF818F" w14:textId="6E0E4B97" w:rsidR="000E29F5" w:rsidRPr="002027F3" w:rsidRDefault="000E29F5" w:rsidP="008D57D8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b/>
                <w:bCs/>
                <w:color w:val="000000"/>
                <w:sz w:val="18"/>
                <w:szCs w:val="18"/>
              </w:rPr>
              <w:t>1.</w:t>
            </w:r>
            <w:r w:rsidR="005F5D3B" w:rsidRPr="002027F3">
              <w:rPr>
                <w:b/>
                <w:bCs/>
                <w:color w:val="000000"/>
                <w:sz w:val="18"/>
                <w:szCs w:val="18"/>
              </w:rPr>
              <w:t>69</w:t>
            </w:r>
          </w:p>
        </w:tc>
        <w:tc>
          <w:tcPr>
            <w:tcW w:w="1701" w:type="dxa"/>
          </w:tcPr>
          <w:p w14:paraId="6179CD16" w14:textId="77777777" w:rsidR="009652EE" w:rsidRPr="002027F3" w:rsidRDefault="009652EE" w:rsidP="008D57D8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  <w:p w14:paraId="49DA1D5F" w14:textId="5EB11EB2" w:rsidR="000E29F5" w:rsidRPr="002027F3" w:rsidRDefault="005F5D3B" w:rsidP="008D57D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color w:val="000000"/>
                <w:sz w:val="18"/>
                <w:szCs w:val="18"/>
              </w:rPr>
              <w:t>(1.34–2.13</w:t>
            </w:r>
            <w:r w:rsidR="000E29F5" w:rsidRPr="002027F3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83" w:type="dxa"/>
          </w:tcPr>
          <w:p w14:paraId="18BD9E89" w14:textId="77777777" w:rsidR="009652EE" w:rsidRPr="002027F3" w:rsidRDefault="009652EE" w:rsidP="008D57D8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</w:p>
          <w:p w14:paraId="4FA597DB" w14:textId="70E6D590" w:rsidR="000E29F5" w:rsidRPr="002027F3" w:rsidRDefault="0003754C" w:rsidP="008D57D8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b/>
                <w:bCs/>
                <w:color w:val="000000"/>
                <w:sz w:val="18"/>
                <w:szCs w:val="18"/>
              </w:rPr>
              <w:t>&lt; .001</w:t>
            </w:r>
          </w:p>
        </w:tc>
      </w:tr>
      <w:tr w:rsidR="00055D50" w:rsidRPr="002027F3" w14:paraId="1906DECC" w14:textId="77777777" w:rsidTr="009652EE">
        <w:trPr>
          <w:trHeight w:val="103"/>
        </w:trPr>
        <w:tc>
          <w:tcPr>
            <w:tcW w:w="2399" w:type="dxa"/>
          </w:tcPr>
          <w:p w14:paraId="301BEAE4" w14:textId="4EBB2F9C" w:rsidR="003B0F46" w:rsidRPr="002027F3" w:rsidRDefault="000E29F5" w:rsidP="008D57D8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2027F3">
              <w:rPr>
                <w:rFonts w:cs="Arial"/>
                <w:sz w:val="18"/>
                <w:szCs w:val="18"/>
              </w:rPr>
              <w:t>Model 3</w:t>
            </w:r>
          </w:p>
          <w:p w14:paraId="3A0F022C" w14:textId="77777777" w:rsidR="003B0F46" w:rsidRPr="002027F3" w:rsidRDefault="003B0F46" w:rsidP="008D57D8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2027F3">
              <w:rPr>
                <w:rFonts w:cs="Arial"/>
                <w:sz w:val="18"/>
                <w:szCs w:val="18"/>
              </w:rPr>
              <w:t xml:space="preserve">   IBS</w:t>
            </w:r>
          </w:p>
          <w:p w14:paraId="7E1E62C9" w14:textId="6EC0C788" w:rsidR="000E29F5" w:rsidRPr="002027F3" w:rsidRDefault="000E29F5" w:rsidP="008D57D8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2027F3">
              <w:rPr>
                <w:rFonts w:cs="Arial"/>
                <w:sz w:val="18"/>
                <w:szCs w:val="18"/>
              </w:rPr>
              <w:t xml:space="preserve">   Gastric ulcers</w:t>
            </w:r>
          </w:p>
          <w:p w14:paraId="6CD3278D" w14:textId="28FAD090" w:rsidR="003B0F46" w:rsidRPr="002027F3" w:rsidRDefault="003B0F46" w:rsidP="008D57D8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2027F3">
              <w:rPr>
                <w:rFonts w:cs="Arial"/>
                <w:sz w:val="18"/>
                <w:szCs w:val="18"/>
              </w:rPr>
              <w:t xml:space="preserve">   </w:t>
            </w:r>
            <w:r w:rsidR="000E29F5" w:rsidRPr="002027F3">
              <w:rPr>
                <w:rFonts w:cs="Arial"/>
                <w:sz w:val="18"/>
                <w:szCs w:val="18"/>
              </w:rPr>
              <w:t>Duodenal</w:t>
            </w:r>
            <w:r w:rsidRPr="002027F3">
              <w:rPr>
                <w:rFonts w:cs="Arial"/>
                <w:sz w:val="18"/>
                <w:szCs w:val="18"/>
              </w:rPr>
              <w:t xml:space="preserve"> ulcers</w:t>
            </w:r>
          </w:p>
          <w:p w14:paraId="7BA136B1" w14:textId="77777777" w:rsidR="003B0F46" w:rsidRPr="002027F3" w:rsidRDefault="003B0F46" w:rsidP="008D57D8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2027F3">
              <w:rPr>
                <w:rFonts w:cs="Arial"/>
                <w:sz w:val="18"/>
                <w:szCs w:val="18"/>
              </w:rPr>
              <w:t xml:space="preserve">   HP infection</w:t>
            </w:r>
          </w:p>
          <w:p w14:paraId="72BC28D9" w14:textId="30E30F57" w:rsidR="003B0F46" w:rsidRPr="002027F3" w:rsidRDefault="003B0F46" w:rsidP="008D57D8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2027F3">
              <w:rPr>
                <w:rFonts w:cs="Arial"/>
                <w:sz w:val="18"/>
                <w:szCs w:val="18"/>
              </w:rPr>
              <w:t xml:space="preserve">   </w:t>
            </w:r>
            <w:r w:rsidR="00055D50" w:rsidRPr="002027F3">
              <w:rPr>
                <w:rFonts w:cs="Arial"/>
                <w:sz w:val="18"/>
                <w:szCs w:val="18"/>
              </w:rPr>
              <w:t>Coeliac disease</w:t>
            </w:r>
          </w:p>
          <w:p w14:paraId="3777F31C" w14:textId="11625882" w:rsidR="003B0F46" w:rsidRPr="002027F3" w:rsidRDefault="003B0F46" w:rsidP="008D57D8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2027F3">
              <w:rPr>
                <w:rFonts w:cs="Arial"/>
                <w:sz w:val="18"/>
                <w:szCs w:val="18"/>
              </w:rPr>
              <w:t xml:space="preserve">   </w:t>
            </w:r>
            <w:r w:rsidR="00055D50" w:rsidRPr="002027F3">
              <w:rPr>
                <w:rFonts w:cs="Arial"/>
                <w:sz w:val="18"/>
                <w:szCs w:val="18"/>
              </w:rPr>
              <w:t>Crohn’s disease</w:t>
            </w:r>
          </w:p>
          <w:p w14:paraId="0FB650C4" w14:textId="04EA2582" w:rsidR="003B0F46" w:rsidRPr="002027F3" w:rsidRDefault="003B0F46" w:rsidP="00055D50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2027F3">
              <w:rPr>
                <w:rFonts w:cs="Arial"/>
                <w:sz w:val="18"/>
                <w:szCs w:val="18"/>
              </w:rPr>
              <w:t xml:space="preserve">   </w:t>
            </w:r>
            <w:r w:rsidR="00055D50" w:rsidRPr="002027F3">
              <w:rPr>
                <w:rFonts w:cs="Arial"/>
                <w:sz w:val="18"/>
                <w:szCs w:val="18"/>
              </w:rPr>
              <w:t>Ulcerative colitis</w:t>
            </w:r>
          </w:p>
        </w:tc>
        <w:tc>
          <w:tcPr>
            <w:tcW w:w="1134" w:type="dxa"/>
          </w:tcPr>
          <w:p w14:paraId="3D77A392" w14:textId="77777777" w:rsidR="009652EE" w:rsidRPr="002027F3" w:rsidRDefault="009652EE" w:rsidP="008D57D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60452FA4" w14:textId="102535F4" w:rsidR="003B0F46" w:rsidRPr="002027F3" w:rsidRDefault="003B0F46" w:rsidP="008D57D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color w:val="000000" w:themeColor="text1"/>
                <w:sz w:val="18"/>
                <w:szCs w:val="18"/>
                <w:lang w:val="en-GB"/>
              </w:rPr>
              <w:t>0</w:t>
            </w:r>
            <w:r w:rsidR="00055D50" w:rsidRPr="002027F3">
              <w:rPr>
                <w:color w:val="000000" w:themeColor="text1"/>
                <w:sz w:val="18"/>
                <w:szCs w:val="18"/>
                <w:lang w:val="en-GB"/>
              </w:rPr>
              <w:t>.80</w:t>
            </w:r>
          </w:p>
          <w:p w14:paraId="6DF348D7" w14:textId="7F82DDBE" w:rsidR="000E29F5" w:rsidRPr="002027F3" w:rsidRDefault="00055D50" w:rsidP="008D57D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color w:val="000000" w:themeColor="text1"/>
                <w:sz w:val="18"/>
                <w:szCs w:val="18"/>
                <w:lang w:val="en-GB"/>
              </w:rPr>
              <w:t>0.42</w:t>
            </w:r>
          </w:p>
          <w:p w14:paraId="409DBA73" w14:textId="405DED4C" w:rsidR="008D57D8" w:rsidRPr="002027F3" w:rsidRDefault="00055D50" w:rsidP="008D57D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color w:val="000000" w:themeColor="text1"/>
                <w:sz w:val="18"/>
                <w:szCs w:val="18"/>
                <w:lang w:val="en-GB"/>
              </w:rPr>
              <w:t>0.45</w:t>
            </w:r>
          </w:p>
          <w:p w14:paraId="421ECC93" w14:textId="424D58F5" w:rsidR="003B0F46" w:rsidRPr="002027F3" w:rsidRDefault="00055D50" w:rsidP="008D57D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color w:val="000000" w:themeColor="text1"/>
                <w:sz w:val="18"/>
                <w:szCs w:val="18"/>
                <w:lang w:val="en-GB"/>
              </w:rPr>
              <w:t>0.30</w:t>
            </w:r>
          </w:p>
          <w:p w14:paraId="329B0C14" w14:textId="261E70B7" w:rsidR="003B0F46" w:rsidRPr="002027F3" w:rsidRDefault="00055D50" w:rsidP="008D57D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color w:val="000000" w:themeColor="text1"/>
                <w:sz w:val="18"/>
                <w:szCs w:val="18"/>
                <w:lang w:val="en-GB"/>
              </w:rPr>
              <w:t>0.25</w:t>
            </w:r>
          </w:p>
          <w:p w14:paraId="012B2B98" w14:textId="663F214B" w:rsidR="003B0F46" w:rsidRPr="002027F3" w:rsidRDefault="00055D50" w:rsidP="008D57D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color w:val="000000" w:themeColor="text1"/>
                <w:sz w:val="18"/>
                <w:szCs w:val="18"/>
                <w:lang w:val="en-GB"/>
              </w:rPr>
              <w:t>0.08</w:t>
            </w:r>
          </w:p>
          <w:p w14:paraId="70340EE7" w14:textId="4B381BC6" w:rsidR="003B0F46" w:rsidRPr="002027F3" w:rsidRDefault="00055D50" w:rsidP="008D57D8">
            <w:pPr>
              <w:spacing w:line="240" w:lineRule="auto"/>
              <w:rPr>
                <w:sz w:val="18"/>
                <w:szCs w:val="18"/>
              </w:rPr>
            </w:pPr>
            <w:r w:rsidRPr="002027F3">
              <w:rPr>
                <w:color w:val="000000" w:themeColor="text1"/>
                <w:sz w:val="18"/>
                <w:szCs w:val="18"/>
                <w:lang w:val="en-GB"/>
              </w:rPr>
              <w:t>0.01</w:t>
            </w:r>
          </w:p>
        </w:tc>
        <w:tc>
          <w:tcPr>
            <w:tcW w:w="992" w:type="dxa"/>
          </w:tcPr>
          <w:p w14:paraId="31CADB8D" w14:textId="77777777" w:rsidR="009652EE" w:rsidRPr="002027F3" w:rsidRDefault="009652EE" w:rsidP="008D57D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182CA5F6" w14:textId="77777777" w:rsidR="003B0F46" w:rsidRPr="002027F3" w:rsidRDefault="003B0F46" w:rsidP="008D57D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color w:val="000000" w:themeColor="text1"/>
                <w:sz w:val="18"/>
                <w:szCs w:val="18"/>
                <w:lang w:val="en-GB"/>
              </w:rPr>
              <w:t>0.04</w:t>
            </w:r>
          </w:p>
          <w:p w14:paraId="06873CD9" w14:textId="77777777" w:rsidR="000E29F5" w:rsidRPr="002027F3" w:rsidRDefault="000E29F5" w:rsidP="008D57D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color w:val="000000" w:themeColor="text1"/>
                <w:sz w:val="18"/>
                <w:szCs w:val="18"/>
                <w:lang w:val="en-GB"/>
              </w:rPr>
              <w:t>0.09</w:t>
            </w:r>
          </w:p>
          <w:p w14:paraId="03E79EEB" w14:textId="69A1505D" w:rsidR="003B0F46" w:rsidRPr="002027F3" w:rsidRDefault="000E29F5" w:rsidP="008D57D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color w:val="000000" w:themeColor="text1"/>
                <w:sz w:val="18"/>
                <w:szCs w:val="18"/>
                <w:lang w:val="en-GB"/>
              </w:rPr>
              <w:t>0.12</w:t>
            </w:r>
          </w:p>
          <w:p w14:paraId="67C85AF6" w14:textId="77777777" w:rsidR="003B0F46" w:rsidRPr="002027F3" w:rsidRDefault="003B0F46" w:rsidP="008D57D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color w:val="000000" w:themeColor="text1"/>
                <w:sz w:val="18"/>
                <w:szCs w:val="18"/>
                <w:lang w:val="en-GB"/>
              </w:rPr>
              <w:t>0.13</w:t>
            </w:r>
          </w:p>
          <w:p w14:paraId="0C56750C" w14:textId="69D8356B" w:rsidR="003B0F46" w:rsidRPr="002027F3" w:rsidRDefault="00055D50" w:rsidP="008D57D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color w:val="000000" w:themeColor="text1"/>
                <w:sz w:val="18"/>
                <w:szCs w:val="18"/>
                <w:lang w:val="en-GB"/>
              </w:rPr>
              <w:t>0.11</w:t>
            </w:r>
          </w:p>
          <w:p w14:paraId="6BD5137D" w14:textId="03F7E494" w:rsidR="003B0F46" w:rsidRPr="002027F3" w:rsidRDefault="00055D50" w:rsidP="008D57D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color w:val="000000" w:themeColor="text1"/>
                <w:sz w:val="18"/>
                <w:szCs w:val="18"/>
                <w:lang w:val="en-GB"/>
              </w:rPr>
              <w:t>0.15</w:t>
            </w:r>
          </w:p>
          <w:p w14:paraId="6859A336" w14:textId="5E40DE2C" w:rsidR="003B0F46" w:rsidRPr="002027F3" w:rsidRDefault="003B0F46" w:rsidP="008D57D8">
            <w:pPr>
              <w:spacing w:line="240" w:lineRule="auto"/>
              <w:rPr>
                <w:sz w:val="18"/>
                <w:szCs w:val="18"/>
              </w:rPr>
            </w:pPr>
            <w:r w:rsidRPr="002027F3">
              <w:rPr>
                <w:color w:val="000000" w:themeColor="text1"/>
                <w:sz w:val="18"/>
                <w:szCs w:val="18"/>
                <w:lang w:val="en-GB"/>
              </w:rPr>
              <w:t>0.1</w:t>
            </w:r>
            <w:r w:rsidR="00055D50" w:rsidRPr="002027F3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134" w:type="dxa"/>
          </w:tcPr>
          <w:p w14:paraId="4E557CF3" w14:textId="77777777" w:rsidR="009652EE" w:rsidRPr="002027F3" w:rsidRDefault="009652EE" w:rsidP="008D57D8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  <w:p w14:paraId="51D731BF" w14:textId="5D07521B" w:rsidR="003B0F46" w:rsidRPr="002027F3" w:rsidRDefault="00055D50" w:rsidP="008D57D8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b/>
                <w:color w:val="000000" w:themeColor="text1"/>
                <w:sz w:val="18"/>
                <w:szCs w:val="18"/>
                <w:lang w:val="en-GB"/>
              </w:rPr>
              <w:t>2.24</w:t>
            </w:r>
          </w:p>
          <w:p w14:paraId="69FA3745" w14:textId="12CF8222" w:rsidR="000E29F5" w:rsidRPr="002027F3" w:rsidRDefault="00055D50" w:rsidP="008D57D8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b/>
                <w:color w:val="000000" w:themeColor="text1"/>
                <w:sz w:val="18"/>
                <w:szCs w:val="18"/>
                <w:lang w:val="en-GB"/>
              </w:rPr>
              <w:t>1.51</w:t>
            </w:r>
          </w:p>
          <w:p w14:paraId="479C5224" w14:textId="0E443E4E" w:rsidR="003B0F46" w:rsidRPr="002027F3" w:rsidRDefault="00055D50" w:rsidP="008D57D8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b/>
                <w:color w:val="000000" w:themeColor="text1"/>
                <w:sz w:val="18"/>
                <w:szCs w:val="18"/>
                <w:lang w:val="en-GB"/>
              </w:rPr>
              <w:t>1.56</w:t>
            </w:r>
          </w:p>
          <w:p w14:paraId="5307FC2E" w14:textId="6C9B39A0" w:rsidR="003B0F46" w:rsidRPr="002027F3" w:rsidRDefault="00055D50" w:rsidP="008D57D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color w:val="000000" w:themeColor="text1"/>
                <w:sz w:val="18"/>
                <w:szCs w:val="18"/>
                <w:lang w:val="en-GB"/>
              </w:rPr>
              <w:t>1.34</w:t>
            </w:r>
          </w:p>
          <w:p w14:paraId="74624707" w14:textId="5654AC68" w:rsidR="003B0F46" w:rsidRPr="002027F3" w:rsidRDefault="00055D50" w:rsidP="008D57D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color w:val="000000" w:themeColor="text1"/>
                <w:sz w:val="18"/>
                <w:szCs w:val="18"/>
                <w:lang w:val="en-GB"/>
              </w:rPr>
              <w:t>1.29</w:t>
            </w:r>
          </w:p>
          <w:p w14:paraId="794BBAF8" w14:textId="4C5BA514" w:rsidR="003B0F46" w:rsidRPr="002027F3" w:rsidRDefault="00055D50" w:rsidP="008D57D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color w:val="000000" w:themeColor="text1"/>
                <w:sz w:val="18"/>
                <w:szCs w:val="18"/>
                <w:lang w:val="en-GB"/>
              </w:rPr>
              <w:t>1.08</w:t>
            </w:r>
          </w:p>
          <w:p w14:paraId="6950BDCB" w14:textId="40636FBD" w:rsidR="003B0F46" w:rsidRPr="002027F3" w:rsidRDefault="003B0F46" w:rsidP="008D57D8">
            <w:pPr>
              <w:spacing w:line="240" w:lineRule="auto"/>
              <w:rPr>
                <w:sz w:val="18"/>
                <w:szCs w:val="18"/>
              </w:rPr>
            </w:pPr>
            <w:r w:rsidRPr="002027F3">
              <w:rPr>
                <w:color w:val="000000" w:themeColor="text1"/>
                <w:sz w:val="18"/>
                <w:szCs w:val="18"/>
                <w:lang w:val="en-GB"/>
              </w:rPr>
              <w:t>1.</w:t>
            </w:r>
            <w:r w:rsidR="00055D50" w:rsidRPr="002027F3">
              <w:rPr>
                <w:color w:val="000000" w:themeColor="text1"/>
                <w:sz w:val="18"/>
                <w:szCs w:val="18"/>
                <w:lang w:val="en-GB"/>
              </w:rPr>
              <w:t>00</w:t>
            </w:r>
          </w:p>
        </w:tc>
        <w:tc>
          <w:tcPr>
            <w:tcW w:w="1701" w:type="dxa"/>
          </w:tcPr>
          <w:p w14:paraId="40A7501E" w14:textId="77777777" w:rsidR="009652EE" w:rsidRPr="002027F3" w:rsidRDefault="009652EE" w:rsidP="008D57D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598DFEC5" w14:textId="66AA75CC" w:rsidR="003B0F46" w:rsidRPr="002027F3" w:rsidRDefault="00055D50" w:rsidP="008D57D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color w:val="000000" w:themeColor="text1"/>
                <w:sz w:val="18"/>
                <w:szCs w:val="18"/>
                <w:lang w:val="en-GB"/>
              </w:rPr>
              <w:t>(2.08–2.40</w:t>
            </w:r>
            <w:r w:rsidR="003B0F46" w:rsidRPr="002027F3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6C7668F4" w14:textId="4DFFF408" w:rsidR="000E29F5" w:rsidRPr="002027F3" w:rsidRDefault="00055D50" w:rsidP="008D57D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color w:val="000000" w:themeColor="text1"/>
                <w:sz w:val="18"/>
                <w:szCs w:val="18"/>
                <w:lang w:val="en-GB"/>
              </w:rPr>
              <w:t>(1.27–1.80</w:t>
            </w:r>
            <w:r w:rsidR="000E29F5" w:rsidRPr="002027F3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3773A63B" w14:textId="37FF54E2" w:rsidR="003B0F46" w:rsidRPr="002027F3" w:rsidRDefault="00055D50" w:rsidP="008D57D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color w:val="000000" w:themeColor="text1"/>
                <w:sz w:val="18"/>
                <w:szCs w:val="18"/>
                <w:lang w:val="en-GB"/>
              </w:rPr>
              <w:t>(1.24–1.97</w:t>
            </w:r>
            <w:r w:rsidR="003B0F46" w:rsidRPr="002027F3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6ABCF707" w14:textId="7DC23B77" w:rsidR="003B0F46" w:rsidRPr="002027F3" w:rsidRDefault="00055D50" w:rsidP="008D57D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color w:val="000000" w:themeColor="text1"/>
                <w:sz w:val="18"/>
                <w:szCs w:val="18"/>
                <w:lang w:val="en-GB"/>
              </w:rPr>
              <w:t>(1.04–1.73</w:t>
            </w:r>
            <w:r w:rsidR="003B0F46" w:rsidRPr="002027F3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6E5DC053" w14:textId="2083C2DB" w:rsidR="003B0F46" w:rsidRPr="002027F3" w:rsidRDefault="00055D50" w:rsidP="008D57D8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2027F3">
              <w:rPr>
                <w:sz w:val="18"/>
                <w:szCs w:val="18"/>
                <w:lang w:val="en-GB"/>
              </w:rPr>
              <w:t>(1.04–1.61</w:t>
            </w:r>
            <w:r w:rsidR="003B0F46" w:rsidRPr="002027F3">
              <w:rPr>
                <w:sz w:val="18"/>
                <w:szCs w:val="18"/>
                <w:lang w:val="en-GB"/>
              </w:rPr>
              <w:t>)</w:t>
            </w:r>
          </w:p>
          <w:p w14:paraId="1DA828DD" w14:textId="63C8504D" w:rsidR="003B0F46" w:rsidRPr="002027F3" w:rsidRDefault="00055D50" w:rsidP="008D57D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color w:val="000000" w:themeColor="text1"/>
                <w:sz w:val="18"/>
                <w:szCs w:val="18"/>
                <w:lang w:val="en-GB"/>
              </w:rPr>
              <w:t>(0.80–1.45</w:t>
            </w:r>
            <w:r w:rsidR="003B0F46" w:rsidRPr="002027F3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573471BD" w14:textId="614726F2" w:rsidR="003B0F46" w:rsidRPr="002027F3" w:rsidRDefault="00055D50" w:rsidP="008D57D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color w:val="000000" w:themeColor="text1"/>
                <w:sz w:val="18"/>
                <w:szCs w:val="18"/>
                <w:lang w:val="en-GB"/>
              </w:rPr>
              <w:t>(0.79–1.27</w:t>
            </w:r>
            <w:r w:rsidR="003B0F46" w:rsidRPr="002027F3">
              <w:rPr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1583" w:type="dxa"/>
          </w:tcPr>
          <w:p w14:paraId="6DB96091" w14:textId="77777777" w:rsidR="009652EE" w:rsidRPr="002027F3" w:rsidRDefault="009652EE" w:rsidP="008D57D8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</w:p>
          <w:p w14:paraId="11FC3621" w14:textId="2430BA3B" w:rsidR="003B0F46" w:rsidRPr="002027F3" w:rsidRDefault="00DD49F2" w:rsidP="008D57D8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b/>
                <w:color w:val="000000" w:themeColor="text1"/>
                <w:sz w:val="18"/>
                <w:szCs w:val="18"/>
                <w:lang w:val="en-GB"/>
              </w:rPr>
              <w:t>&lt; .001</w:t>
            </w:r>
          </w:p>
          <w:p w14:paraId="5DB1EBD1" w14:textId="528DD4B7" w:rsidR="000E29F5" w:rsidRPr="002027F3" w:rsidRDefault="00DD49F2" w:rsidP="008D57D8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b/>
                <w:color w:val="000000" w:themeColor="text1"/>
                <w:sz w:val="18"/>
                <w:szCs w:val="18"/>
                <w:lang w:val="en-GB"/>
              </w:rPr>
              <w:t>&lt; .001</w:t>
            </w:r>
          </w:p>
          <w:p w14:paraId="13B55AFF" w14:textId="26BBB4ED" w:rsidR="003B0F46" w:rsidRPr="002027F3" w:rsidRDefault="00DD49F2" w:rsidP="008D57D8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b/>
                <w:color w:val="000000" w:themeColor="text1"/>
                <w:sz w:val="18"/>
                <w:szCs w:val="18"/>
                <w:lang w:val="en-GB"/>
              </w:rPr>
              <w:t>&lt; .001</w:t>
            </w:r>
          </w:p>
          <w:p w14:paraId="2F70954C" w14:textId="2F1B3DCD" w:rsidR="003B0F46" w:rsidRPr="002027F3" w:rsidRDefault="00055D50" w:rsidP="008D57D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color w:val="000000" w:themeColor="text1"/>
                <w:sz w:val="18"/>
                <w:szCs w:val="18"/>
                <w:lang w:val="en-GB"/>
              </w:rPr>
              <w:t>.022</w:t>
            </w:r>
          </w:p>
          <w:p w14:paraId="0D1C41FB" w14:textId="4A8F5096" w:rsidR="003B0F46" w:rsidRPr="002027F3" w:rsidRDefault="00055D50" w:rsidP="008D57D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color w:val="000000" w:themeColor="text1"/>
                <w:sz w:val="18"/>
                <w:szCs w:val="18"/>
                <w:lang w:val="en-GB"/>
              </w:rPr>
              <w:t>.023</w:t>
            </w:r>
          </w:p>
          <w:p w14:paraId="101BE499" w14:textId="7E137897" w:rsidR="003B0F46" w:rsidRPr="002027F3" w:rsidRDefault="00055D50" w:rsidP="008D57D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2027F3">
              <w:rPr>
                <w:color w:val="000000" w:themeColor="text1"/>
                <w:sz w:val="18"/>
                <w:szCs w:val="18"/>
                <w:lang w:val="en-GB"/>
              </w:rPr>
              <w:t>.614</w:t>
            </w:r>
          </w:p>
          <w:p w14:paraId="191D6DB8" w14:textId="4E02D777" w:rsidR="003B0F46" w:rsidRPr="002027F3" w:rsidRDefault="003B0F46" w:rsidP="008D57D8">
            <w:pPr>
              <w:spacing w:line="240" w:lineRule="auto"/>
              <w:rPr>
                <w:sz w:val="18"/>
                <w:szCs w:val="18"/>
              </w:rPr>
            </w:pPr>
            <w:r w:rsidRPr="002027F3">
              <w:rPr>
                <w:color w:val="000000" w:themeColor="text1"/>
                <w:sz w:val="18"/>
                <w:szCs w:val="18"/>
                <w:lang w:val="en-GB"/>
              </w:rPr>
              <w:t>.</w:t>
            </w:r>
            <w:r w:rsidR="00055D50" w:rsidRPr="002027F3">
              <w:rPr>
                <w:color w:val="000000" w:themeColor="text1"/>
                <w:sz w:val="18"/>
                <w:szCs w:val="18"/>
                <w:lang w:val="en-GB"/>
              </w:rPr>
              <w:t>980</w:t>
            </w:r>
          </w:p>
        </w:tc>
      </w:tr>
    </w:tbl>
    <w:p w14:paraId="1D331AD9" w14:textId="5E10CCE1" w:rsidR="009023A4" w:rsidRPr="002027F3" w:rsidRDefault="000E29F5" w:rsidP="00E86A24">
      <w:pPr>
        <w:rPr>
          <w:color w:val="000000" w:themeColor="text1"/>
          <w:szCs w:val="20"/>
          <w:lang w:val="en-GB"/>
        </w:rPr>
      </w:pPr>
      <w:r w:rsidRPr="002027F3">
        <w:rPr>
          <w:rFonts w:cs="Arial"/>
          <w:b/>
          <w:bCs/>
        </w:rPr>
        <w:t>Supplementary</w:t>
      </w:r>
      <w:bookmarkStart w:id="0" w:name="_GoBack"/>
      <w:bookmarkEnd w:id="0"/>
      <w:r w:rsidRPr="002027F3">
        <w:rPr>
          <w:rFonts w:cs="Arial"/>
          <w:b/>
          <w:bCs/>
        </w:rPr>
        <w:t xml:space="preserve"> table 4</w:t>
      </w:r>
      <w:r w:rsidR="00E86A24" w:rsidRPr="002027F3">
        <w:rPr>
          <w:rFonts w:cs="Arial"/>
          <w:b/>
          <w:bCs/>
        </w:rPr>
        <w:t xml:space="preserve"> </w:t>
      </w:r>
      <w:r w:rsidR="00E86A24" w:rsidRPr="002027F3">
        <w:rPr>
          <w:color w:val="000000" w:themeColor="text1"/>
          <w:szCs w:val="20"/>
          <w:lang w:val="en-GB"/>
        </w:rPr>
        <w:t>Adjusted associations between gastrointestinal disorders and migraine</w:t>
      </w:r>
      <w:r w:rsidRPr="002027F3">
        <w:rPr>
          <w:color w:val="000000" w:themeColor="text1"/>
          <w:szCs w:val="20"/>
          <w:lang w:val="en-GB"/>
        </w:rPr>
        <w:t xml:space="preserve"> </w:t>
      </w:r>
      <w:r w:rsidR="008533E7" w:rsidRPr="002027F3">
        <w:rPr>
          <w:color w:val="000000" w:themeColor="text1"/>
          <w:szCs w:val="20"/>
          <w:lang w:val="en-GB"/>
        </w:rPr>
        <w:t>with gastric and du</w:t>
      </w:r>
      <w:r w:rsidRPr="002027F3">
        <w:rPr>
          <w:color w:val="000000" w:themeColor="text1"/>
          <w:szCs w:val="20"/>
          <w:lang w:val="en-GB"/>
        </w:rPr>
        <w:t>o</w:t>
      </w:r>
      <w:r w:rsidR="008533E7" w:rsidRPr="002027F3">
        <w:rPr>
          <w:color w:val="000000" w:themeColor="text1"/>
          <w:szCs w:val="20"/>
          <w:lang w:val="en-GB"/>
        </w:rPr>
        <w:t>d</w:t>
      </w:r>
      <w:r w:rsidRPr="002027F3">
        <w:rPr>
          <w:color w:val="000000" w:themeColor="text1"/>
          <w:szCs w:val="20"/>
          <w:lang w:val="en-GB"/>
        </w:rPr>
        <w:t>enal ulcers displayed separately.</w:t>
      </w:r>
    </w:p>
    <w:p w14:paraId="4F8D7C48" w14:textId="77777777" w:rsidR="009023A4" w:rsidRPr="002027F3" w:rsidRDefault="009023A4" w:rsidP="00E86A24">
      <w:pPr>
        <w:rPr>
          <w:rFonts w:cs="Arial"/>
          <w:b/>
          <w:szCs w:val="20"/>
        </w:rPr>
      </w:pPr>
    </w:p>
    <w:p w14:paraId="01E5BDDC" w14:textId="0142DD77" w:rsidR="009023A4" w:rsidRPr="002027F3" w:rsidRDefault="009023A4" w:rsidP="00E86A24">
      <w:pPr>
        <w:rPr>
          <w:color w:val="000000" w:themeColor="text1"/>
          <w:sz w:val="18"/>
          <w:szCs w:val="18"/>
          <w:lang w:val="en-GB"/>
        </w:rPr>
      </w:pPr>
      <w:r w:rsidRPr="002027F3">
        <w:rPr>
          <w:rFonts w:cs="Arial"/>
          <w:b/>
          <w:sz w:val="18"/>
          <w:szCs w:val="18"/>
        </w:rPr>
        <w:t>Notes:</w:t>
      </w:r>
      <w:r w:rsidRPr="002027F3">
        <w:rPr>
          <w:color w:val="000000" w:themeColor="text1"/>
          <w:sz w:val="18"/>
          <w:szCs w:val="18"/>
          <w:lang w:val="en-GB"/>
        </w:rPr>
        <w:t xml:space="preserve"> </w:t>
      </w:r>
      <w:r w:rsidR="00B175CB" w:rsidRPr="002027F3">
        <w:rPr>
          <w:color w:val="000000" w:themeColor="text1"/>
          <w:sz w:val="18"/>
          <w:szCs w:val="18"/>
          <w:lang w:val="en-GB"/>
        </w:rPr>
        <w:t>Statistically significant results are in bold.</w:t>
      </w:r>
      <w:r w:rsidR="00CC427B" w:rsidRPr="002027F3">
        <w:rPr>
          <w:color w:val="000000" w:themeColor="text1"/>
          <w:sz w:val="18"/>
          <w:szCs w:val="18"/>
          <w:lang w:val="en-GB"/>
        </w:rPr>
        <w:t xml:space="preserve"> </w:t>
      </w:r>
      <w:r w:rsidR="00C52876" w:rsidRPr="002027F3">
        <w:rPr>
          <w:color w:val="000000" w:themeColor="text1"/>
          <w:sz w:val="18"/>
          <w:szCs w:val="18"/>
          <w:lang w:val="en-GB"/>
        </w:rPr>
        <w:t>In model 3, a</w:t>
      </w:r>
      <w:r w:rsidR="00CC427B" w:rsidRPr="002027F3">
        <w:rPr>
          <w:color w:val="000000" w:themeColor="text1"/>
          <w:sz w:val="18"/>
          <w:szCs w:val="18"/>
          <w:lang w:val="en-GB"/>
        </w:rPr>
        <w:t xml:space="preserve"> </w:t>
      </w:r>
      <w:r w:rsidR="00CC427B" w:rsidRPr="002027F3">
        <w:rPr>
          <w:i/>
          <w:color w:val="000000" w:themeColor="text1"/>
          <w:sz w:val="18"/>
          <w:szCs w:val="18"/>
          <w:lang w:val="en-GB"/>
        </w:rPr>
        <w:t>p</w:t>
      </w:r>
      <w:r w:rsidR="00CC427B" w:rsidRPr="002027F3">
        <w:rPr>
          <w:color w:val="000000" w:themeColor="text1"/>
          <w:sz w:val="18"/>
          <w:szCs w:val="18"/>
          <w:lang w:val="en-GB"/>
        </w:rPr>
        <w:t>-value below .003 is considered statistically significant</w:t>
      </w:r>
      <w:r w:rsidR="00C52876" w:rsidRPr="002027F3">
        <w:rPr>
          <w:color w:val="000000" w:themeColor="text1"/>
          <w:sz w:val="18"/>
          <w:szCs w:val="18"/>
          <w:lang w:val="en-GB"/>
        </w:rPr>
        <w:t xml:space="preserve"> (.05/15 = .003)</w:t>
      </w:r>
      <w:r w:rsidR="00CC427B" w:rsidRPr="002027F3">
        <w:rPr>
          <w:color w:val="000000" w:themeColor="text1"/>
          <w:sz w:val="18"/>
          <w:szCs w:val="18"/>
          <w:lang w:val="en-GB"/>
        </w:rPr>
        <w:t>.</w:t>
      </w:r>
      <w:r w:rsidR="00B175CB" w:rsidRPr="002027F3">
        <w:rPr>
          <w:color w:val="000000" w:themeColor="text1"/>
          <w:sz w:val="18"/>
          <w:szCs w:val="18"/>
          <w:lang w:val="en-GB"/>
        </w:rPr>
        <w:t xml:space="preserve"> A separate model was run for gastric and duodenal ulcers, respectively, while adjusting for age, sex, </w:t>
      </w:r>
      <w:r w:rsidR="00C25CBC" w:rsidRPr="002027F3">
        <w:rPr>
          <w:color w:val="000000" w:themeColor="text1"/>
          <w:sz w:val="18"/>
          <w:szCs w:val="18"/>
          <w:lang w:val="en-GB"/>
        </w:rPr>
        <w:t>qualifications,</w:t>
      </w:r>
      <w:r w:rsidR="006E3D77" w:rsidRPr="002027F3">
        <w:rPr>
          <w:color w:val="000000" w:themeColor="text1"/>
          <w:sz w:val="18"/>
          <w:szCs w:val="18"/>
          <w:lang w:val="en-GB"/>
        </w:rPr>
        <w:t xml:space="preserve"> body mass index, use of non</w:t>
      </w:r>
      <w:r w:rsidR="00B175CB" w:rsidRPr="002027F3">
        <w:rPr>
          <w:color w:val="000000" w:themeColor="text1"/>
          <w:sz w:val="18"/>
          <w:szCs w:val="18"/>
          <w:lang w:val="en-GB"/>
        </w:rPr>
        <w:t>steroidal anti-inflammatory drugs for which migraine is an indication, comorbidity with other neurological or gastrointestinal</w:t>
      </w:r>
      <w:r w:rsidR="00CC427B" w:rsidRPr="002027F3">
        <w:rPr>
          <w:color w:val="000000" w:themeColor="text1"/>
          <w:sz w:val="18"/>
          <w:szCs w:val="18"/>
          <w:lang w:val="en-GB"/>
        </w:rPr>
        <w:t xml:space="preserve"> diseases than the ones studied</w:t>
      </w:r>
      <w:r w:rsidR="005E4186" w:rsidRPr="002027F3">
        <w:rPr>
          <w:color w:val="000000" w:themeColor="text1"/>
          <w:sz w:val="18"/>
          <w:szCs w:val="18"/>
          <w:lang w:val="en-GB"/>
        </w:rPr>
        <w:t xml:space="preserve"> and cardiovascular disease</w:t>
      </w:r>
      <w:r w:rsidR="00B175CB" w:rsidRPr="002027F3">
        <w:rPr>
          <w:color w:val="000000" w:themeColor="text1"/>
          <w:sz w:val="18"/>
          <w:szCs w:val="18"/>
          <w:lang w:val="en-GB"/>
        </w:rPr>
        <w:t xml:space="preserve">. Characteristics </w:t>
      </w:r>
      <w:r w:rsidR="00CD57DB" w:rsidRPr="002027F3">
        <w:rPr>
          <w:color w:val="000000" w:themeColor="text1"/>
          <w:sz w:val="18"/>
          <w:szCs w:val="18"/>
          <w:lang w:val="en-GB"/>
        </w:rPr>
        <w:t>of the final model: -2LL: 121877</w:t>
      </w:r>
      <w:r w:rsidR="00B175CB" w:rsidRPr="002027F3">
        <w:rPr>
          <w:color w:val="000000" w:themeColor="text1"/>
          <w:sz w:val="18"/>
          <w:szCs w:val="18"/>
          <w:lang w:val="en-GB"/>
        </w:rPr>
        <w:t xml:space="preserve">; Chi-square: </w:t>
      </w:r>
      <w:r w:rsidR="00B175CB" w:rsidRPr="002027F3">
        <w:rPr>
          <w:rFonts w:ascii="Cambria Math" w:eastAsia="Cambria Math" w:hAnsi="Cambria Math" w:cs="Cambria Math"/>
          <w:color w:val="000000" w:themeColor="text1"/>
          <w:sz w:val="18"/>
          <w:szCs w:val="18"/>
          <w:lang w:val="en-GB"/>
        </w:rPr>
        <w:t>𝜒</w:t>
      </w:r>
      <w:r w:rsidR="00B175CB" w:rsidRPr="002027F3">
        <w:rPr>
          <w:color w:val="000000" w:themeColor="text1"/>
          <w:sz w:val="18"/>
          <w:szCs w:val="18"/>
          <w:vertAlign w:val="superscript"/>
          <w:lang w:val="en-GB"/>
        </w:rPr>
        <w:t>2</w:t>
      </w:r>
      <w:r w:rsidR="00CD57DB" w:rsidRPr="002027F3">
        <w:rPr>
          <w:color w:val="000000" w:themeColor="text1"/>
          <w:sz w:val="18"/>
          <w:szCs w:val="18"/>
          <w:lang w:val="en-GB"/>
        </w:rPr>
        <w:t xml:space="preserve"> = 6</w:t>
      </w:r>
      <w:r w:rsidR="00354D7B" w:rsidRPr="002027F3">
        <w:rPr>
          <w:color w:val="000000" w:themeColor="text1"/>
          <w:sz w:val="18"/>
          <w:szCs w:val="18"/>
          <w:lang w:val="en-GB"/>
        </w:rPr>
        <w:t>522</w:t>
      </w:r>
      <w:r w:rsidR="00CD57DB" w:rsidRPr="002027F3">
        <w:rPr>
          <w:color w:val="000000" w:themeColor="text1"/>
          <w:sz w:val="18"/>
          <w:szCs w:val="18"/>
          <w:lang w:val="en-GB"/>
        </w:rPr>
        <w:t xml:space="preserve">, </w:t>
      </w:r>
      <w:proofErr w:type="spellStart"/>
      <w:r w:rsidR="00CD57DB" w:rsidRPr="002027F3">
        <w:rPr>
          <w:color w:val="000000" w:themeColor="text1"/>
          <w:sz w:val="18"/>
          <w:szCs w:val="18"/>
          <w:lang w:val="en-GB"/>
        </w:rPr>
        <w:t>df</w:t>
      </w:r>
      <w:proofErr w:type="spellEnd"/>
      <w:r w:rsidR="00CD57DB" w:rsidRPr="002027F3">
        <w:rPr>
          <w:color w:val="000000" w:themeColor="text1"/>
          <w:sz w:val="18"/>
          <w:szCs w:val="18"/>
          <w:lang w:val="en-GB"/>
        </w:rPr>
        <w:t xml:space="preserve"> = 19</w:t>
      </w:r>
      <w:r w:rsidR="00B175CB" w:rsidRPr="002027F3">
        <w:rPr>
          <w:color w:val="000000" w:themeColor="text1"/>
          <w:sz w:val="18"/>
          <w:szCs w:val="18"/>
          <w:lang w:val="en-GB"/>
        </w:rPr>
        <w:t xml:space="preserve">, p = &lt;.0005; </w:t>
      </w:r>
      <w:proofErr w:type="spellStart"/>
      <w:r w:rsidR="00B175CB" w:rsidRPr="002027F3">
        <w:rPr>
          <w:color w:val="000000" w:themeColor="text1"/>
          <w:sz w:val="18"/>
          <w:szCs w:val="18"/>
          <w:lang w:val="en-GB"/>
        </w:rPr>
        <w:t>Nagelkerke</w:t>
      </w:r>
      <w:proofErr w:type="spellEnd"/>
      <w:r w:rsidR="00B175CB" w:rsidRPr="002027F3">
        <w:rPr>
          <w:color w:val="000000" w:themeColor="text1"/>
          <w:sz w:val="18"/>
          <w:szCs w:val="18"/>
          <w:lang w:val="en-GB"/>
        </w:rPr>
        <w:t xml:space="preserve"> R</w:t>
      </w:r>
      <w:r w:rsidR="00B175CB" w:rsidRPr="002027F3">
        <w:rPr>
          <w:color w:val="000000" w:themeColor="text1"/>
          <w:sz w:val="18"/>
          <w:szCs w:val="18"/>
          <w:vertAlign w:val="superscript"/>
          <w:lang w:val="en-GB"/>
        </w:rPr>
        <w:t>2</w:t>
      </w:r>
      <w:r w:rsidR="00CD57DB" w:rsidRPr="002027F3">
        <w:rPr>
          <w:color w:val="000000" w:themeColor="text1"/>
          <w:sz w:val="18"/>
          <w:szCs w:val="18"/>
          <w:lang w:val="en-GB"/>
        </w:rPr>
        <w:t>: 5.7</w:t>
      </w:r>
      <w:r w:rsidR="00B175CB" w:rsidRPr="002027F3">
        <w:rPr>
          <w:color w:val="000000" w:themeColor="text1"/>
          <w:sz w:val="18"/>
          <w:szCs w:val="18"/>
          <w:lang w:val="en-GB"/>
        </w:rPr>
        <w:t xml:space="preserve">%; </w:t>
      </w:r>
      <w:r w:rsidR="00E9639D" w:rsidRPr="002027F3">
        <w:rPr>
          <w:color w:val="000000" w:themeColor="text1"/>
          <w:sz w:val="18"/>
          <w:szCs w:val="18"/>
          <w:lang w:val="en-GB"/>
        </w:rPr>
        <w:t xml:space="preserve">Hosmer &amp; </w:t>
      </w:r>
      <w:proofErr w:type="spellStart"/>
      <w:r w:rsidR="00E9639D" w:rsidRPr="002027F3">
        <w:rPr>
          <w:color w:val="000000" w:themeColor="text1"/>
          <w:sz w:val="18"/>
          <w:szCs w:val="18"/>
          <w:lang w:val="en-GB"/>
        </w:rPr>
        <w:t>Lemeshow's</w:t>
      </w:r>
      <w:proofErr w:type="spellEnd"/>
      <w:r w:rsidR="00E9639D" w:rsidRPr="002027F3">
        <w:rPr>
          <w:color w:val="000000" w:themeColor="text1"/>
          <w:sz w:val="18"/>
          <w:szCs w:val="18"/>
          <w:lang w:val="en-GB"/>
        </w:rPr>
        <w:t xml:space="preserve"> test: </w:t>
      </w:r>
      <w:r w:rsidR="00E9639D" w:rsidRPr="002027F3">
        <w:rPr>
          <w:i/>
          <w:color w:val="000000" w:themeColor="text1"/>
          <w:sz w:val="18"/>
          <w:szCs w:val="18"/>
          <w:lang w:val="en-GB"/>
        </w:rPr>
        <w:t>p</w:t>
      </w:r>
      <w:r w:rsidR="00E9639D" w:rsidRPr="002027F3">
        <w:rPr>
          <w:color w:val="000000" w:themeColor="text1"/>
          <w:sz w:val="18"/>
          <w:szCs w:val="18"/>
          <w:lang w:val="en-GB"/>
        </w:rPr>
        <w:t xml:space="preserve"> = .002</w:t>
      </w:r>
      <w:r w:rsidR="00B175CB" w:rsidRPr="002027F3">
        <w:rPr>
          <w:color w:val="000000" w:themeColor="text1"/>
          <w:sz w:val="18"/>
          <w:szCs w:val="18"/>
          <w:lang w:val="en-GB"/>
        </w:rPr>
        <w:t>; classification accuracy: 97.1%. Total s</w:t>
      </w:r>
      <w:r w:rsidR="00354D7B" w:rsidRPr="002027F3">
        <w:rPr>
          <w:color w:val="000000" w:themeColor="text1"/>
          <w:sz w:val="18"/>
          <w:szCs w:val="18"/>
          <w:lang w:val="en-GB"/>
        </w:rPr>
        <w:t>ample size: 489,753</w:t>
      </w:r>
      <w:r w:rsidR="00B175CB" w:rsidRPr="002027F3">
        <w:rPr>
          <w:color w:val="000000" w:themeColor="text1"/>
          <w:sz w:val="18"/>
          <w:szCs w:val="18"/>
          <w:lang w:val="en-GB"/>
        </w:rPr>
        <w:t>.</w:t>
      </w:r>
    </w:p>
    <w:p w14:paraId="65B16362" w14:textId="1D091841" w:rsidR="00E86A24" w:rsidRPr="00EE2D80" w:rsidRDefault="009023A4" w:rsidP="00E86A24">
      <w:pPr>
        <w:rPr>
          <w:rFonts w:cs="Arial"/>
          <w:b/>
          <w:sz w:val="18"/>
          <w:szCs w:val="18"/>
        </w:rPr>
      </w:pPr>
      <w:r w:rsidRPr="002027F3">
        <w:rPr>
          <w:rFonts w:cs="Arial"/>
          <w:b/>
          <w:sz w:val="18"/>
          <w:szCs w:val="18"/>
        </w:rPr>
        <w:t>Abbreviations:</w:t>
      </w:r>
      <w:r w:rsidRPr="002027F3">
        <w:rPr>
          <w:color w:val="000000" w:themeColor="text1"/>
          <w:sz w:val="18"/>
          <w:szCs w:val="18"/>
          <w:lang w:val="en-GB"/>
        </w:rPr>
        <w:t xml:space="preserve"> SE, standard error; OR, odds ratio; CI, confidence interval; IBS, irritable bowel syndrome; HP, </w:t>
      </w:r>
      <w:r w:rsidRPr="002027F3">
        <w:rPr>
          <w:i/>
          <w:color w:val="000000" w:themeColor="text1"/>
          <w:sz w:val="18"/>
          <w:szCs w:val="18"/>
          <w:lang w:val="en-GB"/>
        </w:rPr>
        <w:t>Helicobacter pylori</w:t>
      </w:r>
      <w:r w:rsidRPr="002027F3">
        <w:rPr>
          <w:color w:val="000000" w:themeColor="text1"/>
          <w:sz w:val="18"/>
          <w:szCs w:val="18"/>
          <w:lang w:val="en-GB"/>
        </w:rPr>
        <w:t>.</w:t>
      </w:r>
      <w:r w:rsidR="008D57D8" w:rsidRPr="00EE2D80">
        <w:rPr>
          <w:color w:val="000000" w:themeColor="text1"/>
          <w:sz w:val="18"/>
          <w:szCs w:val="18"/>
          <w:lang w:val="en-GB"/>
        </w:rPr>
        <w:t xml:space="preserve"> </w:t>
      </w:r>
    </w:p>
    <w:p w14:paraId="613E84DD" w14:textId="77777777" w:rsidR="00D34922" w:rsidRDefault="002019C2"/>
    <w:sectPr w:rsidR="00D34922" w:rsidSect="004F2EB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A24"/>
    <w:rsid w:val="000135F9"/>
    <w:rsid w:val="000225CE"/>
    <w:rsid w:val="0003754C"/>
    <w:rsid w:val="00041D26"/>
    <w:rsid w:val="00055D50"/>
    <w:rsid w:val="0008266E"/>
    <w:rsid w:val="000B630A"/>
    <w:rsid w:val="000B6C4E"/>
    <w:rsid w:val="000D5577"/>
    <w:rsid w:val="000E1A84"/>
    <w:rsid w:val="000E29F5"/>
    <w:rsid w:val="000F45AB"/>
    <w:rsid w:val="00100F70"/>
    <w:rsid w:val="001869FC"/>
    <w:rsid w:val="001B2301"/>
    <w:rsid w:val="001D482E"/>
    <w:rsid w:val="001D702B"/>
    <w:rsid w:val="002019C2"/>
    <w:rsid w:val="002027F3"/>
    <w:rsid w:val="00256E92"/>
    <w:rsid w:val="00257543"/>
    <w:rsid w:val="00264F3A"/>
    <w:rsid w:val="00274026"/>
    <w:rsid w:val="002841C6"/>
    <w:rsid w:val="002B6330"/>
    <w:rsid w:val="002D446B"/>
    <w:rsid w:val="002F723A"/>
    <w:rsid w:val="00314F80"/>
    <w:rsid w:val="0035318C"/>
    <w:rsid w:val="00354D7B"/>
    <w:rsid w:val="003B0F46"/>
    <w:rsid w:val="003D297A"/>
    <w:rsid w:val="00482126"/>
    <w:rsid w:val="0048536F"/>
    <w:rsid w:val="004B6E9C"/>
    <w:rsid w:val="004F2EB4"/>
    <w:rsid w:val="00545AB3"/>
    <w:rsid w:val="00545C27"/>
    <w:rsid w:val="00573540"/>
    <w:rsid w:val="00574BEE"/>
    <w:rsid w:val="005A3C32"/>
    <w:rsid w:val="005E4186"/>
    <w:rsid w:val="005F5D3B"/>
    <w:rsid w:val="00600847"/>
    <w:rsid w:val="006113AD"/>
    <w:rsid w:val="00616658"/>
    <w:rsid w:val="00661FF8"/>
    <w:rsid w:val="00682D19"/>
    <w:rsid w:val="006A66EC"/>
    <w:rsid w:val="006B692A"/>
    <w:rsid w:val="006C4933"/>
    <w:rsid w:val="006E3D77"/>
    <w:rsid w:val="00701141"/>
    <w:rsid w:val="0075039F"/>
    <w:rsid w:val="007764F7"/>
    <w:rsid w:val="007829DA"/>
    <w:rsid w:val="007B2AFE"/>
    <w:rsid w:val="007C1BE4"/>
    <w:rsid w:val="00813B18"/>
    <w:rsid w:val="00822621"/>
    <w:rsid w:val="00824BD0"/>
    <w:rsid w:val="00824F90"/>
    <w:rsid w:val="008533E7"/>
    <w:rsid w:val="00857435"/>
    <w:rsid w:val="0087749C"/>
    <w:rsid w:val="0089023F"/>
    <w:rsid w:val="008D47D0"/>
    <w:rsid w:val="008D57D8"/>
    <w:rsid w:val="009023A4"/>
    <w:rsid w:val="0090308E"/>
    <w:rsid w:val="00907025"/>
    <w:rsid w:val="0091438F"/>
    <w:rsid w:val="00933942"/>
    <w:rsid w:val="00944FC9"/>
    <w:rsid w:val="00962394"/>
    <w:rsid w:val="009652EE"/>
    <w:rsid w:val="00967214"/>
    <w:rsid w:val="00980F38"/>
    <w:rsid w:val="009A2FFF"/>
    <w:rsid w:val="009A4AA8"/>
    <w:rsid w:val="009C3B79"/>
    <w:rsid w:val="009C74F6"/>
    <w:rsid w:val="009E3643"/>
    <w:rsid w:val="00A26812"/>
    <w:rsid w:val="00A41B10"/>
    <w:rsid w:val="00A51DBC"/>
    <w:rsid w:val="00A532D3"/>
    <w:rsid w:val="00A56E3B"/>
    <w:rsid w:val="00A57483"/>
    <w:rsid w:val="00B175CB"/>
    <w:rsid w:val="00B621C9"/>
    <w:rsid w:val="00B81F98"/>
    <w:rsid w:val="00B934CB"/>
    <w:rsid w:val="00BA59CC"/>
    <w:rsid w:val="00BD0864"/>
    <w:rsid w:val="00BE2ADA"/>
    <w:rsid w:val="00BE3922"/>
    <w:rsid w:val="00BE576A"/>
    <w:rsid w:val="00C25CBC"/>
    <w:rsid w:val="00C52876"/>
    <w:rsid w:val="00C62A1E"/>
    <w:rsid w:val="00CA1914"/>
    <w:rsid w:val="00CC427B"/>
    <w:rsid w:val="00CC6A94"/>
    <w:rsid w:val="00CD57DB"/>
    <w:rsid w:val="00D07C8E"/>
    <w:rsid w:val="00D1201C"/>
    <w:rsid w:val="00D145F6"/>
    <w:rsid w:val="00D172B0"/>
    <w:rsid w:val="00D17843"/>
    <w:rsid w:val="00D404DF"/>
    <w:rsid w:val="00D54B85"/>
    <w:rsid w:val="00D66DF3"/>
    <w:rsid w:val="00DB2DAE"/>
    <w:rsid w:val="00DB69B3"/>
    <w:rsid w:val="00DD3F31"/>
    <w:rsid w:val="00DD49F2"/>
    <w:rsid w:val="00E11786"/>
    <w:rsid w:val="00E26851"/>
    <w:rsid w:val="00E36D43"/>
    <w:rsid w:val="00E555AA"/>
    <w:rsid w:val="00E86A24"/>
    <w:rsid w:val="00E9639D"/>
    <w:rsid w:val="00EB5C4E"/>
    <w:rsid w:val="00EC38E7"/>
    <w:rsid w:val="00ED71DA"/>
    <w:rsid w:val="00EE2D80"/>
    <w:rsid w:val="00EE695D"/>
    <w:rsid w:val="00F2075B"/>
    <w:rsid w:val="00F22187"/>
    <w:rsid w:val="00F2564A"/>
    <w:rsid w:val="00F83D06"/>
    <w:rsid w:val="00F9188D"/>
    <w:rsid w:val="00FC505C"/>
    <w:rsid w:val="00FD252D"/>
    <w:rsid w:val="00FF3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D9F33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86A24"/>
    <w:pPr>
      <w:spacing w:line="480" w:lineRule="auto"/>
    </w:pPr>
    <w:rPr>
      <w:rFonts w:ascii="Arial" w:eastAsia="Times New Roman" w:hAnsi="Arial" w:cs="Times New Roman"/>
      <w:sz w:val="20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Fotnotsreferens">
    <w:name w:val="footnote reference"/>
    <w:basedOn w:val="Standardstycketeckensnitt"/>
    <w:uiPriority w:val="99"/>
    <w:unhideWhenUsed/>
    <w:qFormat/>
    <w:rsid w:val="00824BD0"/>
    <w:rPr>
      <w:vertAlign w:val="superscript"/>
    </w:rPr>
  </w:style>
  <w:style w:type="table" w:styleId="Vanligtabell1">
    <w:name w:val="Plain Table 1"/>
    <w:basedOn w:val="Normaltabell"/>
    <w:uiPriority w:val="41"/>
    <w:rsid w:val="009652EE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9652EE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652EE"/>
    <w:pPr>
      <w:spacing w:line="240" w:lineRule="auto"/>
    </w:pPr>
    <w:rPr>
      <w:sz w:val="24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652EE"/>
    <w:rPr>
      <w:rFonts w:ascii="Arial" w:eastAsia="Times New Roman" w:hAnsi="Arial" w:cs="Times New Roman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652EE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652EE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652EE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652EE"/>
    <w:rPr>
      <w:rFonts w:ascii="Times New Roman" w:eastAsia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253</Characters>
  <Application>Microsoft Macintosh Word</Application>
  <DocSecurity>0</DocSecurity>
  <Lines>27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e Welander</dc:creator>
  <cp:keywords/>
  <dc:description/>
  <cp:lastModifiedBy>Nike Welander</cp:lastModifiedBy>
  <cp:revision>2</cp:revision>
  <dcterms:created xsi:type="dcterms:W3CDTF">2021-06-05T09:28:00Z</dcterms:created>
  <dcterms:modified xsi:type="dcterms:W3CDTF">2021-06-05T09:28:00Z</dcterms:modified>
</cp:coreProperties>
</file>